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4194" w:rsidRDefault="00177159" w:rsidP="0080252E">
      <w:pPr>
        <w:spacing w:line="480" w:lineRule="auto"/>
        <w:jc w:val="both"/>
        <w:rPr>
          <w:b/>
          <w:lang w:val="en-GB"/>
        </w:rPr>
      </w:pPr>
      <w:r w:rsidRPr="00FB165D">
        <w:rPr>
          <w:b/>
          <w:lang w:val="en-GB"/>
        </w:rPr>
        <w:t>S2 Table. Patient characteri</w:t>
      </w:r>
      <w:r w:rsidRPr="00D53544">
        <w:rPr>
          <w:b/>
          <w:lang w:val="en-GB"/>
        </w:rPr>
        <w:t>st</w:t>
      </w:r>
      <w:r w:rsidRPr="00EB0084">
        <w:rPr>
          <w:b/>
          <w:lang w:val="en-GB"/>
        </w:rPr>
        <w:t>ic</w:t>
      </w:r>
      <w:r w:rsidRPr="00FB165D">
        <w:rPr>
          <w:b/>
          <w:lang w:val="en-GB"/>
        </w:rPr>
        <w:t>s according to diabet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2196"/>
        <w:gridCol w:w="2419"/>
        <w:gridCol w:w="587"/>
      </w:tblGrid>
      <w:tr w:rsidR="00177159" w:rsidRPr="007C04CD" w:rsidTr="00444AB9">
        <w:trPr>
          <w:trHeight w:val="184"/>
        </w:trPr>
        <w:tc>
          <w:tcPr>
            <w:tcW w:w="0" w:type="auto"/>
            <w:vMerge w:val="restart"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C04CD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tients with diabetes (n=52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tients without diabetes (n=61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C04CD">
              <w:rPr>
                <w:b/>
                <w:i/>
                <w:sz w:val="16"/>
                <w:szCs w:val="16"/>
                <w:lang w:val="en-GB"/>
              </w:rPr>
              <w:t xml:space="preserve">p </w:t>
            </w:r>
          </w:p>
        </w:tc>
      </w:tr>
      <w:tr w:rsidR="00177159" w:rsidRPr="007C04CD" w:rsidTr="00444AB9">
        <w:trPr>
          <w:trHeight w:val="184"/>
        </w:trPr>
        <w:tc>
          <w:tcPr>
            <w:tcW w:w="0" w:type="auto"/>
            <w:vMerge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77159" w:rsidRPr="007C04CD" w:rsidRDefault="00177159" w:rsidP="00444AB9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Age</w:t>
            </w:r>
            <w:r>
              <w:rPr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71 ± 14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63 ± 1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&lt;0.01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tabs>
                <w:tab w:val="left" w:pos="1100"/>
              </w:tabs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BMI (kg/m</w:t>
            </w:r>
            <w:r w:rsidRPr="007C04CD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7C04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8 ± 4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4 ± 5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&lt;0.01</w:t>
            </w:r>
          </w:p>
        </w:tc>
      </w:tr>
      <w:tr w:rsidR="00177159" w:rsidRPr="00BA1E2B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CRP (mg/L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8 ± 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5 ± 6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01</w:t>
            </w:r>
          </w:p>
        </w:tc>
      </w:tr>
      <w:tr w:rsidR="00177159" w:rsidRPr="00BA1E2B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TIBC (µg/dL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36 ± 7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43 ± 76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65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Total protein (g/L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65 ± 6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64 ± 6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48</w:t>
            </w:r>
          </w:p>
        </w:tc>
      </w:tr>
      <w:tr w:rsidR="00177159" w:rsidRPr="002F45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Dialysis vintage (months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35 ± 33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36 ± 40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86</w:t>
            </w:r>
          </w:p>
        </w:tc>
      </w:tr>
      <w:tr w:rsidR="00177159" w:rsidRPr="002F45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ber of prescribed medications (n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4 ± 3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3 ± 4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53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12221A">
              <w:rPr>
                <w:sz w:val="16"/>
                <w:szCs w:val="16"/>
                <w:lang w:val="en-GB"/>
              </w:rPr>
              <w:t>Davies comorbidity score (0-7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 xml:space="preserve">2.5 ± 1.1 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.5 ± 1.4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&lt;0.01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Quadriceps force (N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59 ± 62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82 ± 95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AE431B">
              <w:rPr>
                <w:sz w:val="16"/>
                <w:szCs w:val="16"/>
                <w:lang w:val="en-GB"/>
              </w:rPr>
              <w:t>13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Quadriceps force (%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51 ± 19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52 ± 22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66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Handgrip force (kg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7 ± 10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30 ± 12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6</w:t>
            </w:r>
            <w:r w:rsidR="004C17CA">
              <w:rPr>
                <w:sz w:val="16"/>
                <w:szCs w:val="16"/>
                <w:lang w:val="en-GB"/>
              </w:rPr>
              <w:t>0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Handgrip force (%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90 ± 28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95 ± 33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38</w:t>
            </w:r>
          </w:p>
        </w:tc>
      </w:tr>
      <w:tr w:rsidR="00177159" w:rsidRPr="007C04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DFRI</w:t>
            </w:r>
            <w:r>
              <w:rPr>
                <w:sz w:val="16"/>
                <w:szCs w:val="16"/>
                <w:lang w:val="en-GB"/>
              </w:rPr>
              <w:t xml:space="preserve"> (/12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6 ± 3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5 ± 3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08</w:t>
            </w:r>
          </w:p>
        </w:tc>
      </w:tr>
      <w:tr w:rsidR="00177159" w:rsidRPr="002F45CD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Tinetti</w:t>
            </w:r>
            <w:r>
              <w:rPr>
                <w:sz w:val="16"/>
                <w:szCs w:val="16"/>
                <w:lang w:val="en-GB"/>
              </w:rPr>
              <w:t xml:space="preserve"> (/12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8 ± 4.2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8 ± 4.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66</w:t>
            </w:r>
          </w:p>
        </w:tc>
      </w:tr>
      <w:tr w:rsidR="00177159" w:rsidRPr="00583094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FICSIT</w:t>
            </w:r>
            <w:r>
              <w:rPr>
                <w:sz w:val="16"/>
                <w:szCs w:val="16"/>
                <w:lang w:val="en-GB"/>
              </w:rPr>
              <w:t xml:space="preserve"> (/28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3 ± 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15 ± 10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38</w:t>
            </w:r>
          </w:p>
        </w:tc>
      </w:tr>
      <w:tr w:rsidR="00177159" w:rsidRPr="00583094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Sit-to-Stand (s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32 ± 17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7 ± 18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12</w:t>
            </w:r>
          </w:p>
        </w:tc>
      </w:tr>
      <w:tr w:rsidR="00177159" w:rsidRPr="00583094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6MWT (m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05 ± 164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272 ± 209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07</w:t>
            </w:r>
          </w:p>
        </w:tc>
      </w:tr>
      <w:tr w:rsidR="00177159" w:rsidRPr="00583094" w:rsidTr="00444AB9">
        <w:tc>
          <w:tcPr>
            <w:tcW w:w="0" w:type="auto"/>
            <w:shd w:val="clear" w:color="auto" w:fill="auto"/>
          </w:tcPr>
          <w:p w:rsidR="00177159" w:rsidRPr="007C04CD" w:rsidRDefault="00177159" w:rsidP="00177159">
            <w:pPr>
              <w:rPr>
                <w:sz w:val="16"/>
                <w:szCs w:val="16"/>
                <w:lang w:val="en-GB"/>
              </w:rPr>
            </w:pPr>
            <w:r w:rsidRPr="007C04CD">
              <w:rPr>
                <w:sz w:val="16"/>
                <w:szCs w:val="16"/>
                <w:lang w:val="en-GB"/>
              </w:rPr>
              <w:t>6MWT (%)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36 ± 28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43 ± 31</w:t>
            </w:r>
          </w:p>
        </w:tc>
        <w:tc>
          <w:tcPr>
            <w:tcW w:w="0" w:type="auto"/>
            <w:shd w:val="clear" w:color="auto" w:fill="auto"/>
          </w:tcPr>
          <w:p w:rsidR="00177159" w:rsidRPr="00AE431B" w:rsidRDefault="00177159" w:rsidP="00177159">
            <w:pPr>
              <w:jc w:val="center"/>
              <w:rPr>
                <w:sz w:val="16"/>
                <w:szCs w:val="16"/>
                <w:lang w:val="en-GB"/>
              </w:rPr>
            </w:pPr>
            <w:r w:rsidRPr="00AE431B">
              <w:rPr>
                <w:sz w:val="16"/>
                <w:szCs w:val="16"/>
                <w:lang w:val="en-GB"/>
              </w:rPr>
              <w:t>0.20</w:t>
            </w:r>
          </w:p>
        </w:tc>
      </w:tr>
    </w:tbl>
    <w:p w:rsidR="00E14449" w:rsidRPr="004C17CA" w:rsidRDefault="004C17CA" w:rsidP="004C17CA">
      <w:pPr>
        <w:rPr>
          <w:sz w:val="16"/>
          <w:szCs w:val="16"/>
          <w:lang w:val="en-GB"/>
        </w:rPr>
      </w:pPr>
      <w:r w:rsidRPr="004C17CA">
        <w:rPr>
          <w:sz w:val="16"/>
          <w:szCs w:val="16"/>
          <w:lang w:val="en-GB"/>
        </w:rPr>
        <w:t>Data are reported as mean ± standard deviation; p-values from ANOVA were reported for normal distributed parameters, otherwise they were reported from the Kruskal-Wallis test. Abbreviations: 6MWT, six-minute walking test; BMI, body mass index; DFRI, dialysis fall risk index; CRP, C-reactive protein; TIBC, total iron binding capacity</w:t>
      </w:r>
    </w:p>
    <w:sectPr w:rsidR="00E14449" w:rsidRPr="004C17CA" w:rsidSect="0097486D">
      <w:footerReference w:type="default" r:id="rId6"/>
      <w:pgSz w:w="11900" w:h="16840" w:code="9"/>
      <w:pgMar w:top="1417" w:right="1417" w:bottom="1417" w:left="1417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901CF" w:rsidRDefault="009901CF">
      <w:r>
        <w:separator/>
      </w:r>
    </w:p>
  </w:endnote>
  <w:endnote w:type="continuationSeparator" w:id="0">
    <w:p w:rsidR="009901CF" w:rsidRDefault="00990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344B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0E96" w:rsidRPr="00880E96">
          <w:rPr>
            <w:noProof/>
            <w:lang w:val="nl-NL"/>
          </w:rPr>
          <w:t>1</w:t>
        </w:r>
        <w:r>
          <w:fldChar w:fldCharType="end"/>
        </w:r>
      </w:p>
    </w:sdtContent>
  </w:sdt>
  <w:p w:rsidR="00E02146" w:rsidRDefault="009901C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901CF" w:rsidRDefault="009901CF">
      <w:r>
        <w:separator/>
      </w:r>
    </w:p>
  </w:footnote>
  <w:footnote w:type="continuationSeparator" w:id="0">
    <w:p w:rsidR="009901CF" w:rsidRDefault="00990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75"/>
    <w:rsid w:val="000B0948"/>
    <w:rsid w:val="000B2960"/>
    <w:rsid w:val="0013787B"/>
    <w:rsid w:val="00154B22"/>
    <w:rsid w:val="00167ADC"/>
    <w:rsid w:val="00177159"/>
    <w:rsid w:val="001B6E23"/>
    <w:rsid w:val="001C137F"/>
    <w:rsid w:val="002F0646"/>
    <w:rsid w:val="00303E22"/>
    <w:rsid w:val="00344B75"/>
    <w:rsid w:val="003552E8"/>
    <w:rsid w:val="003746F0"/>
    <w:rsid w:val="003C5DC1"/>
    <w:rsid w:val="004C17CA"/>
    <w:rsid w:val="005031C9"/>
    <w:rsid w:val="0057164E"/>
    <w:rsid w:val="00643902"/>
    <w:rsid w:val="0065645D"/>
    <w:rsid w:val="00665FD7"/>
    <w:rsid w:val="00676435"/>
    <w:rsid w:val="007C344E"/>
    <w:rsid w:val="007D07C7"/>
    <w:rsid w:val="0080252E"/>
    <w:rsid w:val="00880E96"/>
    <w:rsid w:val="008C6A9C"/>
    <w:rsid w:val="00952570"/>
    <w:rsid w:val="009901CF"/>
    <w:rsid w:val="009A62B5"/>
    <w:rsid w:val="009D49D5"/>
    <w:rsid w:val="009D4EE1"/>
    <w:rsid w:val="009F1F34"/>
    <w:rsid w:val="00A052EC"/>
    <w:rsid w:val="00A877A6"/>
    <w:rsid w:val="00AD1407"/>
    <w:rsid w:val="00BF535C"/>
    <w:rsid w:val="00D26691"/>
    <w:rsid w:val="00D76FCF"/>
    <w:rsid w:val="00DC5532"/>
    <w:rsid w:val="00E01C44"/>
    <w:rsid w:val="00E14449"/>
    <w:rsid w:val="00E40512"/>
    <w:rsid w:val="00E72998"/>
    <w:rsid w:val="00E84194"/>
    <w:rsid w:val="00ED74F7"/>
    <w:rsid w:val="00F0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B3412"/>
  <w15:chartTrackingRefBased/>
  <w15:docId w15:val="{5551934C-7F75-4F89-B191-E533F914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4B7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4B75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44B75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344B7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419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4194"/>
    <w:rPr>
      <w:rFonts w:ascii="Times New Roman" w:hAnsi="Times New Roman" w:cs="Times New Roman"/>
      <w:sz w:val="18"/>
      <w:szCs w:val="18"/>
      <w:lang w:val="nl-NL" w:eastAsia="nl-NL"/>
    </w:rPr>
  </w:style>
  <w:style w:type="paragraph" w:customStyle="1" w:styleId="MDPI42tablebody">
    <w:name w:val="MDPI_4.2_table_body"/>
    <w:qFormat/>
    <w:rsid w:val="00BF53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BF535C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Standaard"/>
    <w:qFormat/>
    <w:rsid w:val="00BF535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5</cp:revision>
  <dcterms:created xsi:type="dcterms:W3CDTF">2020-01-21T07:08:00Z</dcterms:created>
  <dcterms:modified xsi:type="dcterms:W3CDTF">2020-05-12T15:01:00Z</dcterms:modified>
</cp:coreProperties>
</file>